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EB75C" w14:textId="3C0957FA" w:rsidR="003C2020" w:rsidRPr="009015BD" w:rsidRDefault="00447CC5" w:rsidP="003C2020">
      <w:pPr>
        <w:spacing w:line="480" w:lineRule="auto"/>
        <w:rPr>
          <w:rFonts w:ascii="Times" w:hAnsi="Times"/>
          <w:b/>
          <w:bCs/>
          <w:i/>
          <w:iCs/>
          <w:sz w:val="22"/>
        </w:rPr>
      </w:pPr>
      <w:bookmarkStart w:id="0" w:name="_Hlk514812839"/>
      <w:r w:rsidRPr="009015BD">
        <w:rPr>
          <w:rFonts w:ascii="Times" w:hAnsi="Times" w:cs="Times New Roman"/>
          <w:b/>
          <w:bCs/>
          <w:sz w:val="22"/>
        </w:rPr>
        <w:t>Supplementary File 1</w:t>
      </w:r>
    </w:p>
    <w:p w14:paraId="4A0BC542" w14:textId="7727A4E5" w:rsidR="00447CC5" w:rsidRPr="00784257" w:rsidRDefault="00447CC5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hint="eastAsia"/>
          <w:b/>
          <w:bCs/>
          <w:sz w:val="22"/>
        </w:rPr>
      </w:pPr>
      <w:r w:rsidRPr="00784257">
        <w:rPr>
          <w:rFonts w:ascii="Times" w:hAnsi="Times" w:hint="eastAsia"/>
          <w:b/>
          <w:bCs/>
          <w:sz w:val="22"/>
        </w:rPr>
        <w:t>Search strategy</w:t>
      </w:r>
    </w:p>
    <w:p w14:paraId="33DD9039" w14:textId="54F80605" w:rsidR="006227CA" w:rsidRPr="009015BD" w:rsidRDefault="00447CC5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  <w:r w:rsidRPr="009015BD">
        <w:rPr>
          <w:rFonts w:ascii="Times" w:hAnsi="Times"/>
          <w:sz w:val="22"/>
        </w:rPr>
        <w:t>PubMed/MEDLINE</w:t>
      </w:r>
      <w:bookmarkEnd w:id="0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6588"/>
        <w:gridCol w:w="992"/>
      </w:tblGrid>
      <w:tr w:rsidR="00447CC5" w:rsidRPr="00447CC5" w14:paraId="1D9B6563" w14:textId="77777777" w:rsidTr="009015BD">
        <w:trPr>
          <w:trHeight w:val="128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8CC8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AA86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pancreatic </w:t>
            </w:r>
            <w:proofErr w:type="gram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neoplasms[</w:t>
            </w:r>
            <w:proofErr w:type="gram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MH] OR pancreatic cancer*[TIAB] OR pancreatic adenocarcinoma*[TIAB] OR pancreatic ductal adenocarcinoma*[TIAB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B6A9" w14:textId="77777777" w:rsidR="00447CC5" w:rsidRPr="00447CC5" w:rsidRDefault="00447CC5" w:rsidP="00447CC5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115,173</w:t>
            </w:r>
          </w:p>
        </w:tc>
      </w:tr>
      <w:tr w:rsidR="00447CC5" w:rsidRPr="00447CC5" w14:paraId="762D3A33" w14:textId="77777777" w:rsidTr="009015BD">
        <w:trPr>
          <w:trHeight w:val="19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4155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46D3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Physical Therapy </w:t>
            </w:r>
            <w:proofErr w:type="gram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Modalities[</w:t>
            </w:r>
            <w:proofErr w:type="gram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MH] OR exercise training*[TIAB] OR Exercise[MH] OR aerobic </w:t>
            </w:r>
            <w:proofErr w:type="spell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exercis</w:t>
            </w:r>
            <w:proofErr w:type="spell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[TIAB] OR aerobic training*[TIAB] OR resistance training*[TIAB] OR rehabilitation[MH] OR physical </w:t>
            </w:r>
            <w:proofErr w:type="spell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activit</w:t>
            </w:r>
            <w:proofErr w:type="spell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[TIAB] OR physical </w:t>
            </w:r>
            <w:proofErr w:type="spell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therap</w:t>
            </w:r>
            <w:proofErr w:type="spell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*[TIAB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EAB1" w14:textId="77777777" w:rsidR="00447CC5" w:rsidRPr="00447CC5" w:rsidRDefault="00447CC5" w:rsidP="00447CC5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705,763</w:t>
            </w:r>
          </w:p>
        </w:tc>
      </w:tr>
      <w:tr w:rsidR="00447CC5" w:rsidRPr="00447CC5" w14:paraId="35C3EC4E" w14:textId="77777777" w:rsidTr="009015B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B5AE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B77D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#1 AND #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2A19" w14:textId="77777777" w:rsidR="00447CC5" w:rsidRPr="00447CC5" w:rsidRDefault="00447CC5" w:rsidP="00447CC5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447CC5" w:rsidRPr="00447CC5" w14:paraId="47922AFA" w14:textId="77777777" w:rsidTr="009015B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4367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A2CF" w14:textId="77777777" w:rsidR="00447CC5" w:rsidRPr="00447CC5" w:rsidRDefault="00447CC5" w:rsidP="00447CC5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#3 AND </w:t>
            </w:r>
            <w:proofErr w:type="gramStart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English[</w:t>
            </w:r>
            <w:proofErr w:type="gramEnd"/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LA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9140" w14:textId="77777777" w:rsidR="00447CC5" w:rsidRPr="00447CC5" w:rsidRDefault="00447CC5" w:rsidP="00447CC5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447CC5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325</w:t>
            </w:r>
          </w:p>
        </w:tc>
      </w:tr>
    </w:tbl>
    <w:p w14:paraId="2D52BECA" w14:textId="77777777" w:rsidR="00447CC5" w:rsidRPr="009015BD" w:rsidRDefault="00447CC5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</w:p>
    <w:p w14:paraId="071FA50A" w14:textId="01B031A8" w:rsidR="00447CC5" w:rsidRPr="009015BD" w:rsidRDefault="009015BD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  <w:r w:rsidRPr="009015BD">
        <w:rPr>
          <w:rFonts w:ascii="Times" w:hAnsi="Times" w:hint="eastAsia"/>
          <w:sz w:val="22"/>
        </w:rPr>
        <w:t>Scopus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08"/>
        <w:gridCol w:w="992"/>
      </w:tblGrid>
      <w:tr w:rsidR="009015BD" w:rsidRPr="009015BD" w14:paraId="34CF61BF" w14:textId="77777777" w:rsidTr="009015BD">
        <w:trPr>
          <w:trHeight w:val="416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24B75" w14:textId="77777777" w:rsidR="009015BD" w:rsidRPr="009015BD" w:rsidRDefault="009015BD" w:rsidP="009015BD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( TITLE-ABS-KEY ( "pancreatic neoplasm*" OR "pancreatic cancer*" OR "pancreatic adenocarcinoma*" OR "pancreatic ductal adenocarcinoma*" ) ) AND ( TITLE-ABS-KEY ( "exercise </w:t>
            </w:r>
            <w:proofErr w:type="spellStart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therap</w:t>
            </w:r>
            <w:proofErr w:type="spellEnd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" OR "exercise training*" OR exercise* OR "aerobic </w:t>
            </w:r>
            <w:proofErr w:type="spellStart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exercis</w:t>
            </w:r>
            <w:proofErr w:type="spellEnd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" OR "aerobic training*" OR "resistance training*" OR "physical </w:t>
            </w:r>
            <w:proofErr w:type="spellStart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activit</w:t>
            </w:r>
            <w:proofErr w:type="spellEnd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" OR "rehabilitation*" OR "physical </w:t>
            </w:r>
            <w:proofErr w:type="spellStart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therap</w:t>
            </w:r>
            <w:proofErr w:type="spellEnd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" ) ) AND ( TITLE-ABS-KEY ( "physical function*" OR "muscle strength*" OR "Exercise Tolerance*" OR "Exercise Test*" OR gait* OR "Walk Test*" OR "walking test*" OR "muscle mass*" OR "Postural Balance*" OR "exercise </w:t>
            </w:r>
            <w:proofErr w:type="spellStart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capacit</w:t>
            </w:r>
            <w:proofErr w:type="spellEnd"/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*" OR "short physical performance batter*" OR "quality of life" OR "QLQ C30" OR "Functional Assessment of Cancer Therapy-General" OR "FACT G" OR "short form 36" OR "SF 36" ) 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B220" w14:textId="77777777" w:rsidR="009015BD" w:rsidRPr="009015BD" w:rsidRDefault="009015BD" w:rsidP="009015BD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9015BD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</w:tbl>
    <w:p w14:paraId="0E529E25" w14:textId="77777777" w:rsidR="009015BD" w:rsidRPr="009015BD" w:rsidRDefault="009015BD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hint="eastAsia"/>
          <w:sz w:val="22"/>
        </w:rPr>
      </w:pPr>
    </w:p>
    <w:p w14:paraId="196CA3BF" w14:textId="64DF9154" w:rsidR="00447CC5" w:rsidRDefault="009015BD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  <w:r>
        <w:rPr>
          <w:rFonts w:ascii="Times" w:hAnsi="Times" w:hint="eastAsia"/>
          <w:sz w:val="22"/>
        </w:rPr>
        <w:t>CINAHL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6588"/>
        <w:gridCol w:w="992"/>
      </w:tblGrid>
      <w:tr w:rsidR="005C5F1E" w:rsidRPr="005C5F1E" w14:paraId="0E064D25" w14:textId="77777777" w:rsidTr="005C5F1E">
        <w:trPr>
          <w:trHeight w:val="128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4F98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lastRenderedPageBreak/>
              <w:t>S1</w:t>
            </w:r>
          </w:p>
        </w:tc>
        <w:tc>
          <w:tcPr>
            <w:tcW w:w="6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497E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MH "Pancreatic Neoplasms+" OR pancreatic cancer* OR pancreatic adenocarcinoma* OR pancreatic ductal adenocarcinoma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475A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18,811</w:t>
            </w:r>
          </w:p>
        </w:tc>
      </w:tr>
      <w:tr w:rsidR="005C5F1E" w:rsidRPr="005C5F1E" w14:paraId="6D69BF80" w14:textId="77777777" w:rsidTr="005C5F1E">
        <w:trPr>
          <w:trHeight w:val="2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B40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A2AD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MH "Physical Therapy+" OR exercise training* OR MH "Exercise+" OR aerobic </w:t>
            </w:r>
            <w:proofErr w:type="spellStart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exercis</w:t>
            </w:r>
            <w:proofErr w:type="spellEnd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 OR aerobic training* OR resistance training* OR MH "Rehabilitation+" OR MH "Physical Activity+" OR physical </w:t>
            </w:r>
            <w:proofErr w:type="spellStart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activit</w:t>
            </w:r>
            <w:proofErr w:type="spellEnd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* OR physical </w:t>
            </w:r>
            <w:proofErr w:type="spellStart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therap</w:t>
            </w:r>
            <w:proofErr w:type="spellEnd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AB2D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529,916</w:t>
            </w:r>
          </w:p>
        </w:tc>
      </w:tr>
      <w:tr w:rsidR="005C5F1E" w:rsidRPr="005C5F1E" w14:paraId="485AF8BC" w14:textId="77777777" w:rsidTr="005C5F1E">
        <w:trPr>
          <w:trHeight w:val="416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8FC2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BB80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physical function* OR MH "Muscle Strength+" OR MH "Exercise Tolerance+" OR MH "Exercise Test+" OR MH "Gait+" OR Walk Test* OR walking test* OR muscle mass* OR MH "Balance, Postural+" OR exercise </w:t>
            </w:r>
            <w:proofErr w:type="spellStart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capacit</w:t>
            </w:r>
            <w:proofErr w:type="spellEnd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* OR short physical performance batter* OR MH "Quality of Life+" OR QLQ C30 OR Functional Assessment of Cancer Therapy-General OR FACT G OR short form 36 OR SF 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F5EA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271,358</w:t>
            </w:r>
          </w:p>
        </w:tc>
      </w:tr>
      <w:tr w:rsidR="005C5F1E" w:rsidRPr="005C5F1E" w14:paraId="7B23DD52" w14:textId="77777777" w:rsidTr="005C5F1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1F42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D1473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1 AND S2 AND 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41B8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5C5F1E" w:rsidRPr="005C5F1E" w14:paraId="26A068E8" w14:textId="77777777" w:rsidTr="005C5F1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9CCF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7B27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4 AND LA Englis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6BB8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</w:tbl>
    <w:p w14:paraId="702FEFB1" w14:textId="77777777" w:rsidR="005C5F1E" w:rsidRDefault="005C5F1E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</w:p>
    <w:p w14:paraId="1D9E3C68" w14:textId="0F9822F4" w:rsidR="005C5F1E" w:rsidRDefault="005C5F1E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2"/>
        </w:rPr>
      </w:pPr>
      <w:proofErr w:type="spellStart"/>
      <w:r>
        <w:rPr>
          <w:rFonts w:ascii="Times" w:hAnsi="Times" w:hint="eastAsia"/>
          <w:sz w:val="22"/>
        </w:rPr>
        <w:t>PEDro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5386"/>
        <w:gridCol w:w="992"/>
      </w:tblGrid>
      <w:tr w:rsidR="005C5F1E" w:rsidRPr="005C5F1E" w14:paraId="1D78D06F" w14:textId="77777777" w:rsidTr="005C5F1E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E08D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Abstract &amp; Title: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7D28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pancrea</w:t>
            </w:r>
            <w:proofErr w:type="spellEnd"/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2BCA" w14:textId="77777777" w:rsidR="005C5F1E" w:rsidRPr="005C5F1E" w:rsidRDefault="005C5F1E" w:rsidP="005C5F1E">
            <w:pPr>
              <w:widowControl/>
              <w:jc w:val="righ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C5F1E" w:rsidRPr="005C5F1E" w14:paraId="5155994E" w14:textId="77777777" w:rsidTr="005C5F1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E31A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Subdiscipline: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3FCD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>onc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6FC5" w14:textId="77777777" w:rsidR="005C5F1E" w:rsidRPr="005C5F1E" w:rsidRDefault="005C5F1E" w:rsidP="005C5F1E">
            <w:pPr>
              <w:widowControl/>
              <w:jc w:val="left"/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</w:pPr>
            <w:r w:rsidRPr="005C5F1E">
              <w:rPr>
                <w:rFonts w:ascii="Times New Roman" w:eastAsia="Yu Gothic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B61E223" w14:textId="77777777" w:rsidR="005C5F1E" w:rsidRPr="009015BD" w:rsidRDefault="005C5F1E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hint="eastAsia"/>
          <w:sz w:val="22"/>
        </w:rPr>
      </w:pPr>
    </w:p>
    <w:sectPr w:rsidR="005C5F1E" w:rsidRPr="009015BD" w:rsidSect="005341B0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F6B8F" w14:textId="77777777" w:rsidR="00E70137" w:rsidRDefault="00E70137" w:rsidP="008E74E8">
      <w:r>
        <w:separator/>
      </w:r>
    </w:p>
  </w:endnote>
  <w:endnote w:type="continuationSeparator" w:id="0">
    <w:p w14:paraId="53A0D26E" w14:textId="77777777" w:rsidR="00E70137" w:rsidRDefault="00E70137" w:rsidP="008E74E8">
      <w:r>
        <w:continuationSeparator/>
      </w:r>
    </w:p>
  </w:endnote>
  <w:endnote w:type="continuationNotice" w:id="1">
    <w:p w14:paraId="64BCEABE" w14:textId="77777777" w:rsidR="00E70137" w:rsidRDefault="00E701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9FD4B" w14:textId="77777777" w:rsidR="00E70137" w:rsidRDefault="00E70137" w:rsidP="008E74E8">
      <w:r>
        <w:separator/>
      </w:r>
    </w:p>
  </w:footnote>
  <w:footnote w:type="continuationSeparator" w:id="0">
    <w:p w14:paraId="196BC077" w14:textId="77777777" w:rsidR="00E70137" w:rsidRDefault="00E70137" w:rsidP="008E74E8">
      <w:r>
        <w:continuationSeparator/>
      </w:r>
    </w:p>
  </w:footnote>
  <w:footnote w:type="continuationNotice" w:id="1">
    <w:p w14:paraId="4321B2E3" w14:textId="77777777" w:rsidR="00E70137" w:rsidRDefault="00E701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135A07"/>
    <w:multiLevelType w:val="hybridMultilevel"/>
    <w:tmpl w:val="1C101868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7A41A5"/>
    <w:multiLevelType w:val="hybridMultilevel"/>
    <w:tmpl w:val="531477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367350A"/>
    <w:multiLevelType w:val="hybridMultilevel"/>
    <w:tmpl w:val="F51CE0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9A53AC"/>
    <w:multiLevelType w:val="hybridMultilevel"/>
    <w:tmpl w:val="C2DC03A2"/>
    <w:lvl w:ilvl="0" w:tplc="C8A4D318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4B039E3"/>
    <w:multiLevelType w:val="hybridMultilevel"/>
    <w:tmpl w:val="F13648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6177F4B"/>
    <w:multiLevelType w:val="hybridMultilevel"/>
    <w:tmpl w:val="6804D3F0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DD0281"/>
    <w:multiLevelType w:val="hybridMultilevel"/>
    <w:tmpl w:val="873EBE88"/>
    <w:lvl w:ilvl="0" w:tplc="BC0210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3130E91"/>
    <w:multiLevelType w:val="hybridMultilevel"/>
    <w:tmpl w:val="93C20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134F3D"/>
    <w:multiLevelType w:val="hybridMultilevel"/>
    <w:tmpl w:val="1CB21DEE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B0021A"/>
    <w:multiLevelType w:val="hybridMultilevel"/>
    <w:tmpl w:val="AFC6C7BE"/>
    <w:lvl w:ilvl="0" w:tplc="C03074DC">
      <w:start w:val="1"/>
      <w:numFmt w:val="decimalFullWidth"/>
      <w:lvlText w:val="[%1] "/>
      <w:lvlJc w:val="left"/>
      <w:pPr>
        <w:ind w:left="737" w:hanging="377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D6EE6"/>
    <w:multiLevelType w:val="hybridMultilevel"/>
    <w:tmpl w:val="8C620C30"/>
    <w:lvl w:ilvl="0" w:tplc="CA20E2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87754778">
    <w:abstractNumId w:val="6"/>
  </w:num>
  <w:num w:numId="2" w16cid:durableId="2116359903">
    <w:abstractNumId w:val="10"/>
  </w:num>
  <w:num w:numId="3" w16cid:durableId="1306620800">
    <w:abstractNumId w:val="3"/>
  </w:num>
  <w:num w:numId="4" w16cid:durableId="305204336">
    <w:abstractNumId w:val="1"/>
  </w:num>
  <w:num w:numId="5" w16cid:durableId="2023042789">
    <w:abstractNumId w:val="4"/>
  </w:num>
  <w:num w:numId="6" w16cid:durableId="1545748287">
    <w:abstractNumId w:val="2"/>
  </w:num>
  <w:num w:numId="7" w16cid:durableId="1795367190">
    <w:abstractNumId w:val="5"/>
  </w:num>
  <w:num w:numId="8" w16cid:durableId="1152060328">
    <w:abstractNumId w:val="0"/>
  </w:num>
  <w:num w:numId="9" w16cid:durableId="28260019">
    <w:abstractNumId w:val="8"/>
  </w:num>
  <w:num w:numId="10" w16cid:durableId="1357582337">
    <w:abstractNumId w:val="9"/>
  </w:num>
  <w:num w:numId="11" w16cid:durableId="2488065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ancer.enl&lt;/item&gt;&lt;/Libraries&gt;&lt;/ENLibraries&gt;"/>
  </w:docVars>
  <w:rsids>
    <w:rsidRoot w:val="00F62B54"/>
    <w:rsid w:val="00000865"/>
    <w:rsid w:val="000011E6"/>
    <w:rsid w:val="00003FD5"/>
    <w:rsid w:val="00005F2E"/>
    <w:rsid w:val="00010F10"/>
    <w:rsid w:val="00011334"/>
    <w:rsid w:val="00011994"/>
    <w:rsid w:val="00012988"/>
    <w:rsid w:val="0001528C"/>
    <w:rsid w:val="000157BF"/>
    <w:rsid w:val="000166EF"/>
    <w:rsid w:val="00016ECC"/>
    <w:rsid w:val="000172AE"/>
    <w:rsid w:val="00023883"/>
    <w:rsid w:val="00023E7E"/>
    <w:rsid w:val="00023FCC"/>
    <w:rsid w:val="00025389"/>
    <w:rsid w:val="000264FE"/>
    <w:rsid w:val="00032592"/>
    <w:rsid w:val="00033511"/>
    <w:rsid w:val="00036061"/>
    <w:rsid w:val="00036B87"/>
    <w:rsid w:val="00037A60"/>
    <w:rsid w:val="0004002D"/>
    <w:rsid w:val="00041341"/>
    <w:rsid w:val="000422E5"/>
    <w:rsid w:val="0004246A"/>
    <w:rsid w:val="000430EB"/>
    <w:rsid w:val="00043B0C"/>
    <w:rsid w:val="0004460C"/>
    <w:rsid w:val="00044639"/>
    <w:rsid w:val="00045A0F"/>
    <w:rsid w:val="00050EFB"/>
    <w:rsid w:val="00052506"/>
    <w:rsid w:val="000527E3"/>
    <w:rsid w:val="0005405C"/>
    <w:rsid w:val="000550A3"/>
    <w:rsid w:val="00056698"/>
    <w:rsid w:val="00061F45"/>
    <w:rsid w:val="00063487"/>
    <w:rsid w:val="000646D8"/>
    <w:rsid w:val="00067D6E"/>
    <w:rsid w:val="000779D1"/>
    <w:rsid w:val="00077CA2"/>
    <w:rsid w:val="00082A64"/>
    <w:rsid w:val="00083D6B"/>
    <w:rsid w:val="00084B3E"/>
    <w:rsid w:val="000852D6"/>
    <w:rsid w:val="00085662"/>
    <w:rsid w:val="00085751"/>
    <w:rsid w:val="00086B07"/>
    <w:rsid w:val="000878B3"/>
    <w:rsid w:val="00087A5A"/>
    <w:rsid w:val="00087E0C"/>
    <w:rsid w:val="00090515"/>
    <w:rsid w:val="000930CB"/>
    <w:rsid w:val="000952DB"/>
    <w:rsid w:val="00095D68"/>
    <w:rsid w:val="000A0452"/>
    <w:rsid w:val="000A1DD8"/>
    <w:rsid w:val="000A3C16"/>
    <w:rsid w:val="000A400D"/>
    <w:rsid w:val="000A6417"/>
    <w:rsid w:val="000B08B4"/>
    <w:rsid w:val="000B0EF4"/>
    <w:rsid w:val="000B22D6"/>
    <w:rsid w:val="000B3D29"/>
    <w:rsid w:val="000B43FE"/>
    <w:rsid w:val="000B7EB1"/>
    <w:rsid w:val="000B7FBD"/>
    <w:rsid w:val="000C0728"/>
    <w:rsid w:val="000C17F9"/>
    <w:rsid w:val="000C33F4"/>
    <w:rsid w:val="000C4E65"/>
    <w:rsid w:val="000C6902"/>
    <w:rsid w:val="000C6974"/>
    <w:rsid w:val="000C7D21"/>
    <w:rsid w:val="000D1803"/>
    <w:rsid w:val="000D1966"/>
    <w:rsid w:val="000D1CF4"/>
    <w:rsid w:val="000D2141"/>
    <w:rsid w:val="000D4706"/>
    <w:rsid w:val="000D4C64"/>
    <w:rsid w:val="000D7EAB"/>
    <w:rsid w:val="000E03B5"/>
    <w:rsid w:val="000E47B8"/>
    <w:rsid w:val="000E5810"/>
    <w:rsid w:val="000E7987"/>
    <w:rsid w:val="000E7BEF"/>
    <w:rsid w:val="000F1868"/>
    <w:rsid w:val="000F31EC"/>
    <w:rsid w:val="000F424D"/>
    <w:rsid w:val="000F6B94"/>
    <w:rsid w:val="000F777E"/>
    <w:rsid w:val="000F7AE1"/>
    <w:rsid w:val="00103EF8"/>
    <w:rsid w:val="001071B3"/>
    <w:rsid w:val="001077BF"/>
    <w:rsid w:val="00110F65"/>
    <w:rsid w:val="00111B0D"/>
    <w:rsid w:val="00111E49"/>
    <w:rsid w:val="001137C2"/>
    <w:rsid w:val="001155A4"/>
    <w:rsid w:val="00115B00"/>
    <w:rsid w:val="00116053"/>
    <w:rsid w:val="001203CD"/>
    <w:rsid w:val="001219E1"/>
    <w:rsid w:val="0012205F"/>
    <w:rsid w:val="00123F46"/>
    <w:rsid w:val="001244F9"/>
    <w:rsid w:val="00126277"/>
    <w:rsid w:val="00127E9C"/>
    <w:rsid w:val="0013082C"/>
    <w:rsid w:val="0013264B"/>
    <w:rsid w:val="00132A3C"/>
    <w:rsid w:val="001339ED"/>
    <w:rsid w:val="00134BD5"/>
    <w:rsid w:val="0014219A"/>
    <w:rsid w:val="0014604C"/>
    <w:rsid w:val="00155033"/>
    <w:rsid w:val="00161941"/>
    <w:rsid w:val="00162D8D"/>
    <w:rsid w:val="00163782"/>
    <w:rsid w:val="00163F33"/>
    <w:rsid w:val="00164F54"/>
    <w:rsid w:val="001664B4"/>
    <w:rsid w:val="0016705E"/>
    <w:rsid w:val="00170AA0"/>
    <w:rsid w:val="00171313"/>
    <w:rsid w:val="0017236C"/>
    <w:rsid w:val="00172ACD"/>
    <w:rsid w:val="00172DE5"/>
    <w:rsid w:val="00173116"/>
    <w:rsid w:val="0017420D"/>
    <w:rsid w:val="00180C04"/>
    <w:rsid w:val="00184B32"/>
    <w:rsid w:val="0018549B"/>
    <w:rsid w:val="001860BE"/>
    <w:rsid w:val="0018763E"/>
    <w:rsid w:val="00190B95"/>
    <w:rsid w:val="00191CE0"/>
    <w:rsid w:val="00191E7E"/>
    <w:rsid w:val="001922AE"/>
    <w:rsid w:val="00193E20"/>
    <w:rsid w:val="001941D3"/>
    <w:rsid w:val="0019673A"/>
    <w:rsid w:val="001A1772"/>
    <w:rsid w:val="001A2BAC"/>
    <w:rsid w:val="001A3E86"/>
    <w:rsid w:val="001A5550"/>
    <w:rsid w:val="001A5637"/>
    <w:rsid w:val="001A78DD"/>
    <w:rsid w:val="001B1CD7"/>
    <w:rsid w:val="001B2588"/>
    <w:rsid w:val="001B2C40"/>
    <w:rsid w:val="001B2E04"/>
    <w:rsid w:val="001B3B4D"/>
    <w:rsid w:val="001B524A"/>
    <w:rsid w:val="001B5A1C"/>
    <w:rsid w:val="001B5DD3"/>
    <w:rsid w:val="001C0435"/>
    <w:rsid w:val="001C0818"/>
    <w:rsid w:val="001C0AC2"/>
    <w:rsid w:val="001C2CA9"/>
    <w:rsid w:val="001C3539"/>
    <w:rsid w:val="001D1AF5"/>
    <w:rsid w:val="001D2BEF"/>
    <w:rsid w:val="001D34B8"/>
    <w:rsid w:val="001D441B"/>
    <w:rsid w:val="001E0A3D"/>
    <w:rsid w:val="001E10B4"/>
    <w:rsid w:val="001E19B9"/>
    <w:rsid w:val="001E2226"/>
    <w:rsid w:val="001E27CE"/>
    <w:rsid w:val="001E494B"/>
    <w:rsid w:val="001E5112"/>
    <w:rsid w:val="001E6332"/>
    <w:rsid w:val="001E6CB9"/>
    <w:rsid w:val="001E7DD2"/>
    <w:rsid w:val="001F1508"/>
    <w:rsid w:val="001F2CC3"/>
    <w:rsid w:val="001F3F4A"/>
    <w:rsid w:val="001F58F8"/>
    <w:rsid w:val="001F6BAF"/>
    <w:rsid w:val="001F77F1"/>
    <w:rsid w:val="0020049A"/>
    <w:rsid w:val="00200DDB"/>
    <w:rsid w:val="002014DC"/>
    <w:rsid w:val="00201E1A"/>
    <w:rsid w:val="00203C79"/>
    <w:rsid w:val="00206EED"/>
    <w:rsid w:val="0020772B"/>
    <w:rsid w:val="00210EF1"/>
    <w:rsid w:val="00211015"/>
    <w:rsid w:val="00212102"/>
    <w:rsid w:val="00212D64"/>
    <w:rsid w:val="00214A90"/>
    <w:rsid w:val="00215797"/>
    <w:rsid w:val="00215E70"/>
    <w:rsid w:val="00216CA6"/>
    <w:rsid w:val="00220D30"/>
    <w:rsid w:val="00222FED"/>
    <w:rsid w:val="00223756"/>
    <w:rsid w:val="00224529"/>
    <w:rsid w:val="002279EB"/>
    <w:rsid w:val="00232758"/>
    <w:rsid w:val="002329C4"/>
    <w:rsid w:val="00236327"/>
    <w:rsid w:val="00237D12"/>
    <w:rsid w:val="00237F95"/>
    <w:rsid w:val="002404CC"/>
    <w:rsid w:val="00241028"/>
    <w:rsid w:val="0024268E"/>
    <w:rsid w:val="00244072"/>
    <w:rsid w:val="0024593F"/>
    <w:rsid w:val="00250796"/>
    <w:rsid w:val="00250944"/>
    <w:rsid w:val="0025104E"/>
    <w:rsid w:val="00254C9F"/>
    <w:rsid w:val="002567F0"/>
    <w:rsid w:val="00256D35"/>
    <w:rsid w:val="00260F7C"/>
    <w:rsid w:val="002632E8"/>
    <w:rsid w:val="00263969"/>
    <w:rsid w:val="002646EF"/>
    <w:rsid w:val="00270A0B"/>
    <w:rsid w:val="00270AC3"/>
    <w:rsid w:val="00271C93"/>
    <w:rsid w:val="00272FCC"/>
    <w:rsid w:val="0027333A"/>
    <w:rsid w:val="002755B7"/>
    <w:rsid w:val="00276F30"/>
    <w:rsid w:val="00281018"/>
    <w:rsid w:val="002813E4"/>
    <w:rsid w:val="00284E7C"/>
    <w:rsid w:val="0028592D"/>
    <w:rsid w:val="002861BC"/>
    <w:rsid w:val="00290056"/>
    <w:rsid w:val="0029006F"/>
    <w:rsid w:val="0029180E"/>
    <w:rsid w:val="00292332"/>
    <w:rsid w:val="002947B3"/>
    <w:rsid w:val="002A0F62"/>
    <w:rsid w:val="002A2879"/>
    <w:rsid w:val="002A29DB"/>
    <w:rsid w:val="002A2DBF"/>
    <w:rsid w:val="002A4A59"/>
    <w:rsid w:val="002A5E48"/>
    <w:rsid w:val="002B184D"/>
    <w:rsid w:val="002B631B"/>
    <w:rsid w:val="002B681B"/>
    <w:rsid w:val="002B745B"/>
    <w:rsid w:val="002B74FA"/>
    <w:rsid w:val="002C0F54"/>
    <w:rsid w:val="002C40B8"/>
    <w:rsid w:val="002C40F9"/>
    <w:rsid w:val="002C7A0A"/>
    <w:rsid w:val="002D0085"/>
    <w:rsid w:val="002D1BD9"/>
    <w:rsid w:val="002D65F7"/>
    <w:rsid w:val="002D6F60"/>
    <w:rsid w:val="002E058D"/>
    <w:rsid w:val="002E2392"/>
    <w:rsid w:val="002E5EAA"/>
    <w:rsid w:val="002F0072"/>
    <w:rsid w:val="002F0512"/>
    <w:rsid w:val="002F3C97"/>
    <w:rsid w:val="002F74AB"/>
    <w:rsid w:val="002F7815"/>
    <w:rsid w:val="002F7B45"/>
    <w:rsid w:val="002F7D99"/>
    <w:rsid w:val="003002C5"/>
    <w:rsid w:val="003038AD"/>
    <w:rsid w:val="00303A42"/>
    <w:rsid w:val="00303C2D"/>
    <w:rsid w:val="003040F6"/>
    <w:rsid w:val="00304DBF"/>
    <w:rsid w:val="00304E2A"/>
    <w:rsid w:val="00304EC6"/>
    <w:rsid w:val="00306CE1"/>
    <w:rsid w:val="00307FF7"/>
    <w:rsid w:val="003109DA"/>
    <w:rsid w:val="00311B93"/>
    <w:rsid w:val="00312E0D"/>
    <w:rsid w:val="00312ECC"/>
    <w:rsid w:val="00313448"/>
    <w:rsid w:val="00313534"/>
    <w:rsid w:val="00313779"/>
    <w:rsid w:val="00320110"/>
    <w:rsid w:val="00320CB3"/>
    <w:rsid w:val="00330A30"/>
    <w:rsid w:val="003315A0"/>
    <w:rsid w:val="00332D26"/>
    <w:rsid w:val="00333912"/>
    <w:rsid w:val="003362A6"/>
    <w:rsid w:val="00336822"/>
    <w:rsid w:val="00336968"/>
    <w:rsid w:val="003401AA"/>
    <w:rsid w:val="003406F0"/>
    <w:rsid w:val="00340FE4"/>
    <w:rsid w:val="00344291"/>
    <w:rsid w:val="00345257"/>
    <w:rsid w:val="003453E8"/>
    <w:rsid w:val="0034569D"/>
    <w:rsid w:val="003503E1"/>
    <w:rsid w:val="00351F90"/>
    <w:rsid w:val="00352334"/>
    <w:rsid w:val="003530D2"/>
    <w:rsid w:val="00355BDF"/>
    <w:rsid w:val="003563F7"/>
    <w:rsid w:val="00361312"/>
    <w:rsid w:val="00361479"/>
    <w:rsid w:val="003621BA"/>
    <w:rsid w:val="00362AC8"/>
    <w:rsid w:val="00362E2A"/>
    <w:rsid w:val="00362E4F"/>
    <w:rsid w:val="00362E86"/>
    <w:rsid w:val="003658E6"/>
    <w:rsid w:val="00376744"/>
    <w:rsid w:val="003767CA"/>
    <w:rsid w:val="00381A2B"/>
    <w:rsid w:val="0038214C"/>
    <w:rsid w:val="00382445"/>
    <w:rsid w:val="0038307F"/>
    <w:rsid w:val="00383135"/>
    <w:rsid w:val="00383E1B"/>
    <w:rsid w:val="0038574A"/>
    <w:rsid w:val="00385B8A"/>
    <w:rsid w:val="003873C6"/>
    <w:rsid w:val="0039271F"/>
    <w:rsid w:val="0039484E"/>
    <w:rsid w:val="00396F51"/>
    <w:rsid w:val="003A2317"/>
    <w:rsid w:val="003A2554"/>
    <w:rsid w:val="003A4F9C"/>
    <w:rsid w:val="003A799D"/>
    <w:rsid w:val="003B062A"/>
    <w:rsid w:val="003B7DA2"/>
    <w:rsid w:val="003C1781"/>
    <w:rsid w:val="003C2020"/>
    <w:rsid w:val="003C26B9"/>
    <w:rsid w:val="003C51A7"/>
    <w:rsid w:val="003C58EC"/>
    <w:rsid w:val="003C6A58"/>
    <w:rsid w:val="003D4B7E"/>
    <w:rsid w:val="003D6C05"/>
    <w:rsid w:val="003D7692"/>
    <w:rsid w:val="003E0072"/>
    <w:rsid w:val="003E0B27"/>
    <w:rsid w:val="003E0BBF"/>
    <w:rsid w:val="003E1745"/>
    <w:rsid w:val="003E2BF6"/>
    <w:rsid w:val="003E31BE"/>
    <w:rsid w:val="003E5EFB"/>
    <w:rsid w:val="003E6ADD"/>
    <w:rsid w:val="003F0C1C"/>
    <w:rsid w:val="003F1EDB"/>
    <w:rsid w:val="003F2008"/>
    <w:rsid w:val="003F2578"/>
    <w:rsid w:val="003F3E4C"/>
    <w:rsid w:val="003F4FF3"/>
    <w:rsid w:val="003F5E7E"/>
    <w:rsid w:val="003F66A8"/>
    <w:rsid w:val="00400D30"/>
    <w:rsid w:val="00403937"/>
    <w:rsid w:val="00404E68"/>
    <w:rsid w:val="00404F53"/>
    <w:rsid w:val="00405918"/>
    <w:rsid w:val="004102D1"/>
    <w:rsid w:val="00413B89"/>
    <w:rsid w:val="004154B2"/>
    <w:rsid w:val="00416B8B"/>
    <w:rsid w:val="00416C2F"/>
    <w:rsid w:val="0041739D"/>
    <w:rsid w:val="00423740"/>
    <w:rsid w:val="00426BAC"/>
    <w:rsid w:val="00426DDE"/>
    <w:rsid w:val="00427352"/>
    <w:rsid w:val="004277A5"/>
    <w:rsid w:val="0043117F"/>
    <w:rsid w:val="00432981"/>
    <w:rsid w:val="00432D8B"/>
    <w:rsid w:val="00434981"/>
    <w:rsid w:val="00434BDA"/>
    <w:rsid w:val="0043626F"/>
    <w:rsid w:val="00436F96"/>
    <w:rsid w:val="0044020D"/>
    <w:rsid w:val="00440382"/>
    <w:rsid w:val="00440BA4"/>
    <w:rsid w:val="00441C86"/>
    <w:rsid w:val="00441D78"/>
    <w:rsid w:val="004433BE"/>
    <w:rsid w:val="00443EBD"/>
    <w:rsid w:val="0044582D"/>
    <w:rsid w:val="004463B9"/>
    <w:rsid w:val="0044650E"/>
    <w:rsid w:val="00447CC5"/>
    <w:rsid w:val="00447DEE"/>
    <w:rsid w:val="00450FE4"/>
    <w:rsid w:val="004520D5"/>
    <w:rsid w:val="004524A0"/>
    <w:rsid w:val="00453829"/>
    <w:rsid w:val="00453E82"/>
    <w:rsid w:val="0045555E"/>
    <w:rsid w:val="00456134"/>
    <w:rsid w:val="00456350"/>
    <w:rsid w:val="00457C9E"/>
    <w:rsid w:val="00457FB3"/>
    <w:rsid w:val="0046116D"/>
    <w:rsid w:val="004639FA"/>
    <w:rsid w:val="0046411F"/>
    <w:rsid w:val="00464BAA"/>
    <w:rsid w:val="004677A2"/>
    <w:rsid w:val="00467A89"/>
    <w:rsid w:val="00470210"/>
    <w:rsid w:val="00470F78"/>
    <w:rsid w:val="004712D4"/>
    <w:rsid w:val="004738CE"/>
    <w:rsid w:val="00474943"/>
    <w:rsid w:val="0047627B"/>
    <w:rsid w:val="00477207"/>
    <w:rsid w:val="00477227"/>
    <w:rsid w:val="00480044"/>
    <w:rsid w:val="00483A78"/>
    <w:rsid w:val="00483FC7"/>
    <w:rsid w:val="0048520A"/>
    <w:rsid w:val="004853BF"/>
    <w:rsid w:val="00487234"/>
    <w:rsid w:val="00493D94"/>
    <w:rsid w:val="004A0068"/>
    <w:rsid w:val="004A0B64"/>
    <w:rsid w:val="004A27AE"/>
    <w:rsid w:val="004A40BB"/>
    <w:rsid w:val="004A5DDE"/>
    <w:rsid w:val="004B066B"/>
    <w:rsid w:val="004B1686"/>
    <w:rsid w:val="004B20B0"/>
    <w:rsid w:val="004B2BE2"/>
    <w:rsid w:val="004B2F9A"/>
    <w:rsid w:val="004B5B61"/>
    <w:rsid w:val="004B608D"/>
    <w:rsid w:val="004C2782"/>
    <w:rsid w:val="004C4293"/>
    <w:rsid w:val="004C5BA4"/>
    <w:rsid w:val="004C7B53"/>
    <w:rsid w:val="004D0E51"/>
    <w:rsid w:val="004D5DA8"/>
    <w:rsid w:val="004D6357"/>
    <w:rsid w:val="004D7858"/>
    <w:rsid w:val="004E1F1E"/>
    <w:rsid w:val="004E2D1C"/>
    <w:rsid w:val="004E2E34"/>
    <w:rsid w:val="004E4690"/>
    <w:rsid w:val="004E62EA"/>
    <w:rsid w:val="004E6A96"/>
    <w:rsid w:val="004E73CB"/>
    <w:rsid w:val="004F32A7"/>
    <w:rsid w:val="004F3513"/>
    <w:rsid w:val="004F3E40"/>
    <w:rsid w:val="004F425C"/>
    <w:rsid w:val="004F6400"/>
    <w:rsid w:val="004F79F6"/>
    <w:rsid w:val="005015D4"/>
    <w:rsid w:val="005025E2"/>
    <w:rsid w:val="00502BF9"/>
    <w:rsid w:val="005033B6"/>
    <w:rsid w:val="005038B9"/>
    <w:rsid w:val="00503CD6"/>
    <w:rsid w:val="005059C8"/>
    <w:rsid w:val="005063DA"/>
    <w:rsid w:val="00506F63"/>
    <w:rsid w:val="00507E3A"/>
    <w:rsid w:val="00510E6F"/>
    <w:rsid w:val="0051204D"/>
    <w:rsid w:val="005120E5"/>
    <w:rsid w:val="0051247B"/>
    <w:rsid w:val="00513772"/>
    <w:rsid w:val="00513B19"/>
    <w:rsid w:val="00514180"/>
    <w:rsid w:val="00515676"/>
    <w:rsid w:val="00515C33"/>
    <w:rsid w:val="00516EB1"/>
    <w:rsid w:val="00516EC3"/>
    <w:rsid w:val="00517FB1"/>
    <w:rsid w:val="00521500"/>
    <w:rsid w:val="0052188F"/>
    <w:rsid w:val="005219FA"/>
    <w:rsid w:val="00521DA8"/>
    <w:rsid w:val="00522C46"/>
    <w:rsid w:val="005243F9"/>
    <w:rsid w:val="0053213D"/>
    <w:rsid w:val="0053227C"/>
    <w:rsid w:val="00532711"/>
    <w:rsid w:val="00532739"/>
    <w:rsid w:val="00532EEF"/>
    <w:rsid w:val="00533E6C"/>
    <w:rsid w:val="005341B0"/>
    <w:rsid w:val="00534D86"/>
    <w:rsid w:val="005358EF"/>
    <w:rsid w:val="00540539"/>
    <w:rsid w:val="00540874"/>
    <w:rsid w:val="00540CFE"/>
    <w:rsid w:val="00540E6D"/>
    <w:rsid w:val="0054357E"/>
    <w:rsid w:val="00543B21"/>
    <w:rsid w:val="005440AA"/>
    <w:rsid w:val="005445AF"/>
    <w:rsid w:val="00545966"/>
    <w:rsid w:val="00545BDE"/>
    <w:rsid w:val="00546652"/>
    <w:rsid w:val="00546B90"/>
    <w:rsid w:val="00546E61"/>
    <w:rsid w:val="00547443"/>
    <w:rsid w:val="00550D70"/>
    <w:rsid w:val="0055123E"/>
    <w:rsid w:val="005538DE"/>
    <w:rsid w:val="00553ED4"/>
    <w:rsid w:val="005553AC"/>
    <w:rsid w:val="00555F56"/>
    <w:rsid w:val="00560021"/>
    <w:rsid w:val="00561845"/>
    <w:rsid w:val="0056346B"/>
    <w:rsid w:val="00564955"/>
    <w:rsid w:val="00570F21"/>
    <w:rsid w:val="0057205B"/>
    <w:rsid w:val="00572EF5"/>
    <w:rsid w:val="0057369C"/>
    <w:rsid w:val="0057428B"/>
    <w:rsid w:val="00574330"/>
    <w:rsid w:val="00574A22"/>
    <w:rsid w:val="00575FC3"/>
    <w:rsid w:val="005762B4"/>
    <w:rsid w:val="00577CB7"/>
    <w:rsid w:val="005801B1"/>
    <w:rsid w:val="00581FA7"/>
    <w:rsid w:val="0058208F"/>
    <w:rsid w:val="0058464D"/>
    <w:rsid w:val="0058486E"/>
    <w:rsid w:val="00587126"/>
    <w:rsid w:val="00591C21"/>
    <w:rsid w:val="00596091"/>
    <w:rsid w:val="005A0682"/>
    <w:rsid w:val="005A089A"/>
    <w:rsid w:val="005A155D"/>
    <w:rsid w:val="005B123D"/>
    <w:rsid w:val="005B3DA1"/>
    <w:rsid w:val="005B4395"/>
    <w:rsid w:val="005B591A"/>
    <w:rsid w:val="005B6C59"/>
    <w:rsid w:val="005B6DEB"/>
    <w:rsid w:val="005C1040"/>
    <w:rsid w:val="005C1259"/>
    <w:rsid w:val="005C1482"/>
    <w:rsid w:val="005C17B5"/>
    <w:rsid w:val="005C3DD4"/>
    <w:rsid w:val="005C5868"/>
    <w:rsid w:val="005C5F1E"/>
    <w:rsid w:val="005C7848"/>
    <w:rsid w:val="005D018A"/>
    <w:rsid w:val="005D249A"/>
    <w:rsid w:val="005D456D"/>
    <w:rsid w:val="005D61E0"/>
    <w:rsid w:val="005D6C12"/>
    <w:rsid w:val="005E12BB"/>
    <w:rsid w:val="005E2DA9"/>
    <w:rsid w:val="005E426C"/>
    <w:rsid w:val="005E614B"/>
    <w:rsid w:val="005F3300"/>
    <w:rsid w:val="005F5276"/>
    <w:rsid w:val="005F6835"/>
    <w:rsid w:val="005F6C29"/>
    <w:rsid w:val="00601302"/>
    <w:rsid w:val="00601635"/>
    <w:rsid w:val="00601812"/>
    <w:rsid w:val="00601FE9"/>
    <w:rsid w:val="00602926"/>
    <w:rsid w:val="006049FC"/>
    <w:rsid w:val="00605D92"/>
    <w:rsid w:val="00610976"/>
    <w:rsid w:val="0061262E"/>
    <w:rsid w:val="006137F8"/>
    <w:rsid w:val="0061747E"/>
    <w:rsid w:val="006206FE"/>
    <w:rsid w:val="00621CD6"/>
    <w:rsid w:val="006227CA"/>
    <w:rsid w:val="0062535D"/>
    <w:rsid w:val="0062592D"/>
    <w:rsid w:val="0062713E"/>
    <w:rsid w:val="006276B2"/>
    <w:rsid w:val="00627B2C"/>
    <w:rsid w:val="00630FD8"/>
    <w:rsid w:val="00631CFB"/>
    <w:rsid w:val="00631D0F"/>
    <w:rsid w:val="00634501"/>
    <w:rsid w:val="00640587"/>
    <w:rsid w:val="00641617"/>
    <w:rsid w:val="006417CC"/>
    <w:rsid w:val="0064595E"/>
    <w:rsid w:val="0065010D"/>
    <w:rsid w:val="0065650F"/>
    <w:rsid w:val="00661A91"/>
    <w:rsid w:val="006620DA"/>
    <w:rsid w:val="006621AF"/>
    <w:rsid w:val="00663561"/>
    <w:rsid w:val="0066635A"/>
    <w:rsid w:val="00667373"/>
    <w:rsid w:val="00670E35"/>
    <w:rsid w:val="00671C38"/>
    <w:rsid w:val="00672895"/>
    <w:rsid w:val="00672F15"/>
    <w:rsid w:val="0067470D"/>
    <w:rsid w:val="00676A6D"/>
    <w:rsid w:val="00677C1F"/>
    <w:rsid w:val="0068013C"/>
    <w:rsid w:val="00680928"/>
    <w:rsid w:val="00680E2B"/>
    <w:rsid w:val="006836E9"/>
    <w:rsid w:val="0068381B"/>
    <w:rsid w:val="00684D72"/>
    <w:rsid w:val="006855F3"/>
    <w:rsid w:val="006865E2"/>
    <w:rsid w:val="006867C5"/>
    <w:rsid w:val="006876B8"/>
    <w:rsid w:val="00690BB2"/>
    <w:rsid w:val="0069193E"/>
    <w:rsid w:val="00691A02"/>
    <w:rsid w:val="00691BF0"/>
    <w:rsid w:val="00694219"/>
    <w:rsid w:val="006942F3"/>
    <w:rsid w:val="00695A15"/>
    <w:rsid w:val="0069630B"/>
    <w:rsid w:val="00696AB3"/>
    <w:rsid w:val="006A14BF"/>
    <w:rsid w:val="006A217A"/>
    <w:rsid w:val="006A28A0"/>
    <w:rsid w:val="006A2DEF"/>
    <w:rsid w:val="006A681A"/>
    <w:rsid w:val="006B0953"/>
    <w:rsid w:val="006B0F1E"/>
    <w:rsid w:val="006B1216"/>
    <w:rsid w:val="006B24EE"/>
    <w:rsid w:val="006B33CD"/>
    <w:rsid w:val="006B47DD"/>
    <w:rsid w:val="006B7BB8"/>
    <w:rsid w:val="006C4453"/>
    <w:rsid w:val="006C5061"/>
    <w:rsid w:val="006C60F8"/>
    <w:rsid w:val="006C6541"/>
    <w:rsid w:val="006C6BE7"/>
    <w:rsid w:val="006C7387"/>
    <w:rsid w:val="006D0B5C"/>
    <w:rsid w:val="006D0F8C"/>
    <w:rsid w:val="006D1417"/>
    <w:rsid w:val="006D2B5B"/>
    <w:rsid w:val="006D582C"/>
    <w:rsid w:val="006D5F7C"/>
    <w:rsid w:val="006D6A61"/>
    <w:rsid w:val="006D7D31"/>
    <w:rsid w:val="006E0C90"/>
    <w:rsid w:val="006E3383"/>
    <w:rsid w:val="006E4E8F"/>
    <w:rsid w:val="006E4F42"/>
    <w:rsid w:val="006E4F8A"/>
    <w:rsid w:val="006E54E1"/>
    <w:rsid w:val="006E5F7D"/>
    <w:rsid w:val="006E6580"/>
    <w:rsid w:val="00700C71"/>
    <w:rsid w:val="00702E24"/>
    <w:rsid w:val="00703917"/>
    <w:rsid w:val="00705CBA"/>
    <w:rsid w:val="0070737F"/>
    <w:rsid w:val="007076CC"/>
    <w:rsid w:val="00711697"/>
    <w:rsid w:val="00711941"/>
    <w:rsid w:val="00713B0E"/>
    <w:rsid w:val="0071456A"/>
    <w:rsid w:val="00715B0B"/>
    <w:rsid w:val="00716959"/>
    <w:rsid w:val="00716BF4"/>
    <w:rsid w:val="007176FE"/>
    <w:rsid w:val="00717707"/>
    <w:rsid w:val="007204AA"/>
    <w:rsid w:val="00722E29"/>
    <w:rsid w:val="007235E3"/>
    <w:rsid w:val="00723600"/>
    <w:rsid w:val="00723F95"/>
    <w:rsid w:val="00724515"/>
    <w:rsid w:val="00725210"/>
    <w:rsid w:val="007263C8"/>
    <w:rsid w:val="00726F7B"/>
    <w:rsid w:val="00727861"/>
    <w:rsid w:val="007332B3"/>
    <w:rsid w:val="00734F24"/>
    <w:rsid w:val="0073598C"/>
    <w:rsid w:val="00741D14"/>
    <w:rsid w:val="00744765"/>
    <w:rsid w:val="00746C08"/>
    <w:rsid w:val="007476B5"/>
    <w:rsid w:val="00750C64"/>
    <w:rsid w:val="007514AC"/>
    <w:rsid w:val="00751670"/>
    <w:rsid w:val="007533CB"/>
    <w:rsid w:val="00755636"/>
    <w:rsid w:val="00756737"/>
    <w:rsid w:val="0075780B"/>
    <w:rsid w:val="00757D83"/>
    <w:rsid w:val="00757DFE"/>
    <w:rsid w:val="00761025"/>
    <w:rsid w:val="007631ED"/>
    <w:rsid w:val="00763337"/>
    <w:rsid w:val="007642F6"/>
    <w:rsid w:val="00765091"/>
    <w:rsid w:val="00767F2D"/>
    <w:rsid w:val="00770C09"/>
    <w:rsid w:val="00772E0D"/>
    <w:rsid w:val="00774598"/>
    <w:rsid w:val="0077572C"/>
    <w:rsid w:val="00777D0D"/>
    <w:rsid w:val="00782D36"/>
    <w:rsid w:val="00784257"/>
    <w:rsid w:val="007850C6"/>
    <w:rsid w:val="00785D1C"/>
    <w:rsid w:val="00793898"/>
    <w:rsid w:val="00794DBF"/>
    <w:rsid w:val="00795813"/>
    <w:rsid w:val="0079725F"/>
    <w:rsid w:val="007A1061"/>
    <w:rsid w:val="007A15DC"/>
    <w:rsid w:val="007A2155"/>
    <w:rsid w:val="007A3D42"/>
    <w:rsid w:val="007A605E"/>
    <w:rsid w:val="007B31FE"/>
    <w:rsid w:val="007B50E1"/>
    <w:rsid w:val="007B6D7A"/>
    <w:rsid w:val="007B7619"/>
    <w:rsid w:val="007B7860"/>
    <w:rsid w:val="007C21A0"/>
    <w:rsid w:val="007C4939"/>
    <w:rsid w:val="007C6572"/>
    <w:rsid w:val="007C79CF"/>
    <w:rsid w:val="007D19D1"/>
    <w:rsid w:val="007D4D29"/>
    <w:rsid w:val="007D7312"/>
    <w:rsid w:val="007D74ED"/>
    <w:rsid w:val="007E02D6"/>
    <w:rsid w:val="007E1152"/>
    <w:rsid w:val="007E2C57"/>
    <w:rsid w:val="007E3A53"/>
    <w:rsid w:val="007E44D5"/>
    <w:rsid w:val="007E6C5A"/>
    <w:rsid w:val="007F0AED"/>
    <w:rsid w:val="007F168B"/>
    <w:rsid w:val="007F193C"/>
    <w:rsid w:val="007F4631"/>
    <w:rsid w:val="007F4912"/>
    <w:rsid w:val="007F5EDD"/>
    <w:rsid w:val="007F62DB"/>
    <w:rsid w:val="007F70C2"/>
    <w:rsid w:val="0080230E"/>
    <w:rsid w:val="00802B16"/>
    <w:rsid w:val="00802F65"/>
    <w:rsid w:val="008039F3"/>
    <w:rsid w:val="008064F1"/>
    <w:rsid w:val="0081119C"/>
    <w:rsid w:val="00811E04"/>
    <w:rsid w:val="0081213D"/>
    <w:rsid w:val="00813976"/>
    <w:rsid w:val="00813D65"/>
    <w:rsid w:val="00817185"/>
    <w:rsid w:val="0082008D"/>
    <w:rsid w:val="00820ACD"/>
    <w:rsid w:val="00821CBE"/>
    <w:rsid w:val="008221E4"/>
    <w:rsid w:val="00822F50"/>
    <w:rsid w:val="00827DE3"/>
    <w:rsid w:val="0083159A"/>
    <w:rsid w:val="008320C8"/>
    <w:rsid w:val="00832312"/>
    <w:rsid w:val="00832BF7"/>
    <w:rsid w:val="008365A9"/>
    <w:rsid w:val="00841477"/>
    <w:rsid w:val="00844CED"/>
    <w:rsid w:val="00845588"/>
    <w:rsid w:val="008471FA"/>
    <w:rsid w:val="00850842"/>
    <w:rsid w:val="008535FD"/>
    <w:rsid w:val="00854D37"/>
    <w:rsid w:val="008558D5"/>
    <w:rsid w:val="0086014F"/>
    <w:rsid w:val="00860DA9"/>
    <w:rsid w:val="00860EC8"/>
    <w:rsid w:val="00861962"/>
    <w:rsid w:val="0086232E"/>
    <w:rsid w:val="0086373B"/>
    <w:rsid w:val="00863C7D"/>
    <w:rsid w:val="00863E5E"/>
    <w:rsid w:val="0086606E"/>
    <w:rsid w:val="00866CFE"/>
    <w:rsid w:val="008673C5"/>
    <w:rsid w:val="0087059E"/>
    <w:rsid w:val="0087131A"/>
    <w:rsid w:val="00872367"/>
    <w:rsid w:val="008723A6"/>
    <w:rsid w:val="0087244F"/>
    <w:rsid w:val="0087280A"/>
    <w:rsid w:val="008732F3"/>
    <w:rsid w:val="00873F7B"/>
    <w:rsid w:val="00874750"/>
    <w:rsid w:val="00880ABC"/>
    <w:rsid w:val="00881028"/>
    <w:rsid w:val="0088162A"/>
    <w:rsid w:val="00883E92"/>
    <w:rsid w:val="00884D0F"/>
    <w:rsid w:val="00887528"/>
    <w:rsid w:val="00887F40"/>
    <w:rsid w:val="00890A27"/>
    <w:rsid w:val="00893012"/>
    <w:rsid w:val="00893A35"/>
    <w:rsid w:val="0089476C"/>
    <w:rsid w:val="0089629B"/>
    <w:rsid w:val="008970E1"/>
    <w:rsid w:val="00897389"/>
    <w:rsid w:val="0089781F"/>
    <w:rsid w:val="008A285D"/>
    <w:rsid w:val="008A3064"/>
    <w:rsid w:val="008A41E5"/>
    <w:rsid w:val="008A6F77"/>
    <w:rsid w:val="008A7860"/>
    <w:rsid w:val="008A7BB8"/>
    <w:rsid w:val="008B0547"/>
    <w:rsid w:val="008B143B"/>
    <w:rsid w:val="008B17F0"/>
    <w:rsid w:val="008B45B3"/>
    <w:rsid w:val="008B4E8A"/>
    <w:rsid w:val="008B6010"/>
    <w:rsid w:val="008B660D"/>
    <w:rsid w:val="008B6CD2"/>
    <w:rsid w:val="008C1CE4"/>
    <w:rsid w:val="008C29CE"/>
    <w:rsid w:val="008C30E9"/>
    <w:rsid w:val="008C3F8F"/>
    <w:rsid w:val="008C47B8"/>
    <w:rsid w:val="008C6A34"/>
    <w:rsid w:val="008C6B3F"/>
    <w:rsid w:val="008D1986"/>
    <w:rsid w:val="008D34C6"/>
    <w:rsid w:val="008D3C9B"/>
    <w:rsid w:val="008D4BFA"/>
    <w:rsid w:val="008D62FB"/>
    <w:rsid w:val="008D7135"/>
    <w:rsid w:val="008E03E8"/>
    <w:rsid w:val="008E2E2D"/>
    <w:rsid w:val="008E39BC"/>
    <w:rsid w:val="008E592D"/>
    <w:rsid w:val="008E5DE5"/>
    <w:rsid w:val="008E6954"/>
    <w:rsid w:val="008E74E8"/>
    <w:rsid w:val="008F3C01"/>
    <w:rsid w:val="008F3ECF"/>
    <w:rsid w:val="008F4C38"/>
    <w:rsid w:val="008F4E0D"/>
    <w:rsid w:val="008F7060"/>
    <w:rsid w:val="009008CF"/>
    <w:rsid w:val="009015BD"/>
    <w:rsid w:val="00901B72"/>
    <w:rsid w:val="0090371C"/>
    <w:rsid w:val="00903A2A"/>
    <w:rsid w:val="009047DA"/>
    <w:rsid w:val="00906B81"/>
    <w:rsid w:val="00907BA9"/>
    <w:rsid w:val="00910FBA"/>
    <w:rsid w:val="00911892"/>
    <w:rsid w:val="00912A2B"/>
    <w:rsid w:val="0091433F"/>
    <w:rsid w:val="00915BB9"/>
    <w:rsid w:val="009173CC"/>
    <w:rsid w:val="00917D40"/>
    <w:rsid w:val="00917D48"/>
    <w:rsid w:val="00921521"/>
    <w:rsid w:val="0092374B"/>
    <w:rsid w:val="00923EA8"/>
    <w:rsid w:val="00924C0A"/>
    <w:rsid w:val="00925707"/>
    <w:rsid w:val="00927566"/>
    <w:rsid w:val="009321EF"/>
    <w:rsid w:val="009336EC"/>
    <w:rsid w:val="009338A8"/>
    <w:rsid w:val="00937D6E"/>
    <w:rsid w:val="009431DD"/>
    <w:rsid w:val="009437AA"/>
    <w:rsid w:val="009513C6"/>
    <w:rsid w:val="00953F11"/>
    <w:rsid w:val="009549D0"/>
    <w:rsid w:val="00957D24"/>
    <w:rsid w:val="00961478"/>
    <w:rsid w:val="009624CA"/>
    <w:rsid w:val="00962F8B"/>
    <w:rsid w:val="0096550E"/>
    <w:rsid w:val="00965F03"/>
    <w:rsid w:val="00970265"/>
    <w:rsid w:val="00970B8A"/>
    <w:rsid w:val="00972C81"/>
    <w:rsid w:val="0097488B"/>
    <w:rsid w:val="009758FB"/>
    <w:rsid w:val="00975C10"/>
    <w:rsid w:val="00975C78"/>
    <w:rsid w:val="0097779E"/>
    <w:rsid w:val="00980E45"/>
    <w:rsid w:val="009843DF"/>
    <w:rsid w:val="00984FFA"/>
    <w:rsid w:val="009850D3"/>
    <w:rsid w:val="00985A5F"/>
    <w:rsid w:val="009862BE"/>
    <w:rsid w:val="009866A0"/>
    <w:rsid w:val="009868F3"/>
    <w:rsid w:val="00987289"/>
    <w:rsid w:val="00990251"/>
    <w:rsid w:val="00990E65"/>
    <w:rsid w:val="00992C17"/>
    <w:rsid w:val="00994DAD"/>
    <w:rsid w:val="009951AF"/>
    <w:rsid w:val="00997B94"/>
    <w:rsid w:val="009A097D"/>
    <w:rsid w:val="009A11E7"/>
    <w:rsid w:val="009A46A3"/>
    <w:rsid w:val="009A4810"/>
    <w:rsid w:val="009A6FB4"/>
    <w:rsid w:val="009A7E0C"/>
    <w:rsid w:val="009A7FF5"/>
    <w:rsid w:val="009B3872"/>
    <w:rsid w:val="009B3C56"/>
    <w:rsid w:val="009B55DF"/>
    <w:rsid w:val="009B5F1E"/>
    <w:rsid w:val="009B7AB7"/>
    <w:rsid w:val="009C351A"/>
    <w:rsid w:val="009C7A2C"/>
    <w:rsid w:val="009C7AFC"/>
    <w:rsid w:val="009D04BA"/>
    <w:rsid w:val="009D0686"/>
    <w:rsid w:val="009D16CF"/>
    <w:rsid w:val="009D3903"/>
    <w:rsid w:val="009D4B6D"/>
    <w:rsid w:val="009E001A"/>
    <w:rsid w:val="009E008C"/>
    <w:rsid w:val="009E149B"/>
    <w:rsid w:val="009E27E5"/>
    <w:rsid w:val="009E609F"/>
    <w:rsid w:val="009E6A8B"/>
    <w:rsid w:val="009F052A"/>
    <w:rsid w:val="009F5207"/>
    <w:rsid w:val="009F680C"/>
    <w:rsid w:val="009F79F7"/>
    <w:rsid w:val="00A002BA"/>
    <w:rsid w:val="00A00B53"/>
    <w:rsid w:val="00A01F52"/>
    <w:rsid w:val="00A02F5B"/>
    <w:rsid w:val="00A02F9B"/>
    <w:rsid w:val="00A03A3D"/>
    <w:rsid w:val="00A04122"/>
    <w:rsid w:val="00A051DF"/>
    <w:rsid w:val="00A10115"/>
    <w:rsid w:val="00A101EC"/>
    <w:rsid w:val="00A10467"/>
    <w:rsid w:val="00A1166F"/>
    <w:rsid w:val="00A16DEA"/>
    <w:rsid w:val="00A201CF"/>
    <w:rsid w:val="00A208D2"/>
    <w:rsid w:val="00A20BD7"/>
    <w:rsid w:val="00A2218D"/>
    <w:rsid w:val="00A24694"/>
    <w:rsid w:val="00A24F22"/>
    <w:rsid w:val="00A25B04"/>
    <w:rsid w:val="00A25D9F"/>
    <w:rsid w:val="00A25F59"/>
    <w:rsid w:val="00A306A6"/>
    <w:rsid w:val="00A31DC1"/>
    <w:rsid w:val="00A337F7"/>
    <w:rsid w:val="00A34101"/>
    <w:rsid w:val="00A34D4B"/>
    <w:rsid w:val="00A352B1"/>
    <w:rsid w:val="00A36DD7"/>
    <w:rsid w:val="00A378FF"/>
    <w:rsid w:val="00A37B59"/>
    <w:rsid w:val="00A41B5F"/>
    <w:rsid w:val="00A42459"/>
    <w:rsid w:val="00A42788"/>
    <w:rsid w:val="00A42D1C"/>
    <w:rsid w:val="00A42D4C"/>
    <w:rsid w:val="00A4418F"/>
    <w:rsid w:val="00A44243"/>
    <w:rsid w:val="00A445A3"/>
    <w:rsid w:val="00A44BCB"/>
    <w:rsid w:val="00A5195C"/>
    <w:rsid w:val="00A52CD7"/>
    <w:rsid w:val="00A61481"/>
    <w:rsid w:val="00A6184B"/>
    <w:rsid w:val="00A6187E"/>
    <w:rsid w:val="00A61D0F"/>
    <w:rsid w:val="00A62260"/>
    <w:rsid w:val="00A62B7C"/>
    <w:rsid w:val="00A63265"/>
    <w:rsid w:val="00A6399C"/>
    <w:rsid w:val="00A65A4D"/>
    <w:rsid w:val="00A669F8"/>
    <w:rsid w:val="00A66CFB"/>
    <w:rsid w:val="00A67A07"/>
    <w:rsid w:val="00A67D8D"/>
    <w:rsid w:val="00A71032"/>
    <w:rsid w:val="00A739B5"/>
    <w:rsid w:val="00A754C0"/>
    <w:rsid w:val="00A76B58"/>
    <w:rsid w:val="00A76DCC"/>
    <w:rsid w:val="00A76FDF"/>
    <w:rsid w:val="00A8235E"/>
    <w:rsid w:val="00A82AED"/>
    <w:rsid w:val="00A84CAF"/>
    <w:rsid w:val="00A84D1B"/>
    <w:rsid w:val="00A8653C"/>
    <w:rsid w:val="00A86BB2"/>
    <w:rsid w:val="00A8757F"/>
    <w:rsid w:val="00A901E6"/>
    <w:rsid w:val="00A9074C"/>
    <w:rsid w:val="00A91C27"/>
    <w:rsid w:val="00A92DF1"/>
    <w:rsid w:val="00A957BE"/>
    <w:rsid w:val="00A976E2"/>
    <w:rsid w:val="00AA098E"/>
    <w:rsid w:val="00AA14AE"/>
    <w:rsid w:val="00AA1625"/>
    <w:rsid w:val="00AA282E"/>
    <w:rsid w:val="00AA56C0"/>
    <w:rsid w:val="00AB0038"/>
    <w:rsid w:val="00AB0DC3"/>
    <w:rsid w:val="00AB0F33"/>
    <w:rsid w:val="00AB11E4"/>
    <w:rsid w:val="00AB6A68"/>
    <w:rsid w:val="00AB6B2F"/>
    <w:rsid w:val="00AB6CF0"/>
    <w:rsid w:val="00AB744F"/>
    <w:rsid w:val="00AB7E42"/>
    <w:rsid w:val="00AB7F59"/>
    <w:rsid w:val="00AC04BC"/>
    <w:rsid w:val="00AC17EA"/>
    <w:rsid w:val="00AC2301"/>
    <w:rsid w:val="00AC2CBA"/>
    <w:rsid w:val="00AC4EA7"/>
    <w:rsid w:val="00AC60A5"/>
    <w:rsid w:val="00AC7498"/>
    <w:rsid w:val="00AD1155"/>
    <w:rsid w:val="00AD2B03"/>
    <w:rsid w:val="00AD3AAD"/>
    <w:rsid w:val="00AD422C"/>
    <w:rsid w:val="00AD67E9"/>
    <w:rsid w:val="00AD7C9B"/>
    <w:rsid w:val="00AE1F55"/>
    <w:rsid w:val="00AE39A8"/>
    <w:rsid w:val="00AE4C47"/>
    <w:rsid w:val="00AE665C"/>
    <w:rsid w:val="00AE7DEE"/>
    <w:rsid w:val="00AF0C19"/>
    <w:rsid w:val="00AF1C0E"/>
    <w:rsid w:val="00AF2865"/>
    <w:rsid w:val="00AF3EE3"/>
    <w:rsid w:val="00B0023A"/>
    <w:rsid w:val="00B008F6"/>
    <w:rsid w:val="00B02534"/>
    <w:rsid w:val="00B02C08"/>
    <w:rsid w:val="00B02C85"/>
    <w:rsid w:val="00B04D2C"/>
    <w:rsid w:val="00B05DE4"/>
    <w:rsid w:val="00B06516"/>
    <w:rsid w:val="00B075D7"/>
    <w:rsid w:val="00B07AE3"/>
    <w:rsid w:val="00B103F2"/>
    <w:rsid w:val="00B10BC7"/>
    <w:rsid w:val="00B13BF1"/>
    <w:rsid w:val="00B13E86"/>
    <w:rsid w:val="00B1414E"/>
    <w:rsid w:val="00B14C33"/>
    <w:rsid w:val="00B166B2"/>
    <w:rsid w:val="00B16726"/>
    <w:rsid w:val="00B16734"/>
    <w:rsid w:val="00B1779D"/>
    <w:rsid w:val="00B20C0A"/>
    <w:rsid w:val="00B24B74"/>
    <w:rsid w:val="00B26435"/>
    <w:rsid w:val="00B274F3"/>
    <w:rsid w:val="00B32D91"/>
    <w:rsid w:val="00B33F6C"/>
    <w:rsid w:val="00B35659"/>
    <w:rsid w:val="00B40B46"/>
    <w:rsid w:val="00B418F6"/>
    <w:rsid w:val="00B419B2"/>
    <w:rsid w:val="00B43028"/>
    <w:rsid w:val="00B44A2D"/>
    <w:rsid w:val="00B44E34"/>
    <w:rsid w:val="00B44F46"/>
    <w:rsid w:val="00B46619"/>
    <w:rsid w:val="00B47A72"/>
    <w:rsid w:val="00B52A8D"/>
    <w:rsid w:val="00B55432"/>
    <w:rsid w:val="00B56D3F"/>
    <w:rsid w:val="00B603A6"/>
    <w:rsid w:val="00B62974"/>
    <w:rsid w:val="00B6412A"/>
    <w:rsid w:val="00B657D3"/>
    <w:rsid w:val="00B701F0"/>
    <w:rsid w:val="00B74329"/>
    <w:rsid w:val="00B7479E"/>
    <w:rsid w:val="00B7712B"/>
    <w:rsid w:val="00B83D28"/>
    <w:rsid w:val="00B852D5"/>
    <w:rsid w:val="00B85802"/>
    <w:rsid w:val="00B87E53"/>
    <w:rsid w:val="00B903BE"/>
    <w:rsid w:val="00B9153B"/>
    <w:rsid w:val="00B91D4D"/>
    <w:rsid w:val="00B92C11"/>
    <w:rsid w:val="00B93F94"/>
    <w:rsid w:val="00B941AE"/>
    <w:rsid w:val="00B94362"/>
    <w:rsid w:val="00B94412"/>
    <w:rsid w:val="00BA4CD0"/>
    <w:rsid w:val="00BA4F3C"/>
    <w:rsid w:val="00BA5623"/>
    <w:rsid w:val="00BA5DFF"/>
    <w:rsid w:val="00BA70CE"/>
    <w:rsid w:val="00BB581B"/>
    <w:rsid w:val="00BB5A83"/>
    <w:rsid w:val="00BB6ED2"/>
    <w:rsid w:val="00BC075E"/>
    <w:rsid w:val="00BC0FB0"/>
    <w:rsid w:val="00BC3311"/>
    <w:rsid w:val="00BC3323"/>
    <w:rsid w:val="00BC71D9"/>
    <w:rsid w:val="00BC736D"/>
    <w:rsid w:val="00BD06E4"/>
    <w:rsid w:val="00BD0AAC"/>
    <w:rsid w:val="00BD1389"/>
    <w:rsid w:val="00BD4797"/>
    <w:rsid w:val="00BD5100"/>
    <w:rsid w:val="00BE2D0C"/>
    <w:rsid w:val="00BE51AA"/>
    <w:rsid w:val="00BE6B5B"/>
    <w:rsid w:val="00BE6ED7"/>
    <w:rsid w:val="00BE7721"/>
    <w:rsid w:val="00BF367D"/>
    <w:rsid w:val="00BF3A8A"/>
    <w:rsid w:val="00BF493B"/>
    <w:rsid w:val="00BF51E6"/>
    <w:rsid w:val="00C00AB1"/>
    <w:rsid w:val="00C0138A"/>
    <w:rsid w:val="00C01E15"/>
    <w:rsid w:val="00C01F62"/>
    <w:rsid w:val="00C062A1"/>
    <w:rsid w:val="00C06327"/>
    <w:rsid w:val="00C0713A"/>
    <w:rsid w:val="00C07C52"/>
    <w:rsid w:val="00C107AA"/>
    <w:rsid w:val="00C137FD"/>
    <w:rsid w:val="00C16458"/>
    <w:rsid w:val="00C17ACA"/>
    <w:rsid w:val="00C20691"/>
    <w:rsid w:val="00C22A5B"/>
    <w:rsid w:val="00C23294"/>
    <w:rsid w:val="00C24178"/>
    <w:rsid w:val="00C245B8"/>
    <w:rsid w:val="00C27A53"/>
    <w:rsid w:val="00C303F9"/>
    <w:rsid w:val="00C324BE"/>
    <w:rsid w:val="00C32A8E"/>
    <w:rsid w:val="00C334A1"/>
    <w:rsid w:val="00C33DFD"/>
    <w:rsid w:val="00C36621"/>
    <w:rsid w:val="00C40E85"/>
    <w:rsid w:val="00C44485"/>
    <w:rsid w:val="00C446FD"/>
    <w:rsid w:val="00C44DC7"/>
    <w:rsid w:val="00C46A55"/>
    <w:rsid w:val="00C46B80"/>
    <w:rsid w:val="00C47227"/>
    <w:rsid w:val="00C550B8"/>
    <w:rsid w:val="00C57D11"/>
    <w:rsid w:val="00C602D5"/>
    <w:rsid w:val="00C60C8F"/>
    <w:rsid w:val="00C612B2"/>
    <w:rsid w:val="00C6177F"/>
    <w:rsid w:val="00C62FCA"/>
    <w:rsid w:val="00C636CA"/>
    <w:rsid w:val="00C65D1C"/>
    <w:rsid w:val="00C67D0D"/>
    <w:rsid w:val="00C7065C"/>
    <w:rsid w:val="00C70C6E"/>
    <w:rsid w:val="00C711E8"/>
    <w:rsid w:val="00C725CA"/>
    <w:rsid w:val="00C728AA"/>
    <w:rsid w:val="00C745A1"/>
    <w:rsid w:val="00C776E9"/>
    <w:rsid w:val="00C80F2C"/>
    <w:rsid w:val="00C83803"/>
    <w:rsid w:val="00C8435B"/>
    <w:rsid w:val="00C84894"/>
    <w:rsid w:val="00C84A2F"/>
    <w:rsid w:val="00C85A63"/>
    <w:rsid w:val="00C87170"/>
    <w:rsid w:val="00C87197"/>
    <w:rsid w:val="00C902FC"/>
    <w:rsid w:val="00C93090"/>
    <w:rsid w:val="00C94AF4"/>
    <w:rsid w:val="00C94C4A"/>
    <w:rsid w:val="00C96D04"/>
    <w:rsid w:val="00C97097"/>
    <w:rsid w:val="00CA2A26"/>
    <w:rsid w:val="00CA72BE"/>
    <w:rsid w:val="00CA7353"/>
    <w:rsid w:val="00CB06CD"/>
    <w:rsid w:val="00CB2468"/>
    <w:rsid w:val="00CB2D68"/>
    <w:rsid w:val="00CB2F31"/>
    <w:rsid w:val="00CB3078"/>
    <w:rsid w:val="00CB51DD"/>
    <w:rsid w:val="00CB6954"/>
    <w:rsid w:val="00CB7D00"/>
    <w:rsid w:val="00CC284A"/>
    <w:rsid w:val="00CC2E64"/>
    <w:rsid w:val="00CC52A3"/>
    <w:rsid w:val="00CC6D58"/>
    <w:rsid w:val="00CC7A04"/>
    <w:rsid w:val="00CD34D3"/>
    <w:rsid w:val="00CD38EC"/>
    <w:rsid w:val="00CD3F68"/>
    <w:rsid w:val="00CD3F89"/>
    <w:rsid w:val="00CD55AE"/>
    <w:rsid w:val="00CD729E"/>
    <w:rsid w:val="00CE0A77"/>
    <w:rsid w:val="00CE1D11"/>
    <w:rsid w:val="00CE35DF"/>
    <w:rsid w:val="00CE4648"/>
    <w:rsid w:val="00CF2A49"/>
    <w:rsid w:val="00CF2F1E"/>
    <w:rsid w:val="00CF4D33"/>
    <w:rsid w:val="00D00F03"/>
    <w:rsid w:val="00D03FEB"/>
    <w:rsid w:val="00D0424C"/>
    <w:rsid w:val="00D04546"/>
    <w:rsid w:val="00D07BE6"/>
    <w:rsid w:val="00D07D51"/>
    <w:rsid w:val="00D10293"/>
    <w:rsid w:val="00D10930"/>
    <w:rsid w:val="00D10F1E"/>
    <w:rsid w:val="00D11025"/>
    <w:rsid w:val="00D1160E"/>
    <w:rsid w:val="00D1170E"/>
    <w:rsid w:val="00D134B8"/>
    <w:rsid w:val="00D13868"/>
    <w:rsid w:val="00D14C6F"/>
    <w:rsid w:val="00D167B3"/>
    <w:rsid w:val="00D20FF3"/>
    <w:rsid w:val="00D2216B"/>
    <w:rsid w:val="00D223E9"/>
    <w:rsid w:val="00D30685"/>
    <w:rsid w:val="00D307DD"/>
    <w:rsid w:val="00D315B0"/>
    <w:rsid w:val="00D323BF"/>
    <w:rsid w:val="00D33193"/>
    <w:rsid w:val="00D33BFB"/>
    <w:rsid w:val="00D378FD"/>
    <w:rsid w:val="00D42067"/>
    <w:rsid w:val="00D421DA"/>
    <w:rsid w:val="00D429CA"/>
    <w:rsid w:val="00D43CF4"/>
    <w:rsid w:val="00D4635C"/>
    <w:rsid w:val="00D47E15"/>
    <w:rsid w:val="00D508C5"/>
    <w:rsid w:val="00D508DB"/>
    <w:rsid w:val="00D54F36"/>
    <w:rsid w:val="00D556F8"/>
    <w:rsid w:val="00D577AF"/>
    <w:rsid w:val="00D577F7"/>
    <w:rsid w:val="00D629DC"/>
    <w:rsid w:val="00D62CBE"/>
    <w:rsid w:val="00D62E7D"/>
    <w:rsid w:val="00D65104"/>
    <w:rsid w:val="00D65480"/>
    <w:rsid w:val="00D66B21"/>
    <w:rsid w:val="00D671B1"/>
    <w:rsid w:val="00D71699"/>
    <w:rsid w:val="00D73BA2"/>
    <w:rsid w:val="00D77B40"/>
    <w:rsid w:val="00D8037B"/>
    <w:rsid w:val="00D836CB"/>
    <w:rsid w:val="00D85102"/>
    <w:rsid w:val="00D90B4E"/>
    <w:rsid w:val="00D9682A"/>
    <w:rsid w:val="00D9698C"/>
    <w:rsid w:val="00D9714B"/>
    <w:rsid w:val="00DA177A"/>
    <w:rsid w:val="00DA2A8B"/>
    <w:rsid w:val="00DA3AA6"/>
    <w:rsid w:val="00DA3F44"/>
    <w:rsid w:val="00DA41C6"/>
    <w:rsid w:val="00DA5582"/>
    <w:rsid w:val="00DA5591"/>
    <w:rsid w:val="00DA6268"/>
    <w:rsid w:val="00DB0E19"/>
    <w:rsid w:val="00DB152A"/>
    <w:rsid w:val="00DB258B"/>
    <w:rsid w:val="00DB31ED"/>
    <w:rsid w:val="00DB3F20"/>
    <w:rsid w:val="00DB4219"/>
    <w:rsid w:val="00DB651A"/>
    <w:rsid w:val="00DB6A78"/>
    <w:rsid w:val="00DC0DBA"/>
    <w:rsid w:val="00DC16D4"/>
    <w:rsid w:val="00DC36EB"/>
    <w:rsid w:val="00DC6AAA"/>
    <w:rsid w:val="00DC71A6"/>
    <w:rsid w:val="00DD15AE"/>
    <w:rsid w:val="00DD1E39"/>
    <w:rsid w:val="00DD283F"/>
    <w:rsid w:val="00DD4A9A"/>
    <w:rsid w:val="00DD667E"/>
    <w:rsid w:val="00DD6C59"/>
    <w:rsid w:val="00DD7A48"/>
    <w:rsid w:val="00DE014E"/>
    <w:rsid w:val="00DE1D68"/>
    <w:rsid w:val="00DE3B03"/>
    <w:rsid w:val="00DE44CE"/>
    <w:rsid w:val="00DE5F1E"/>
    <w:rsid w:val="00DE7103"/>
    <w:rsid w:val="00DE74F9"/>
    <w:rsid w:val="00DF112E"/>
    <w:rsid w:val="00DF4229"/>
    <w:rsid w:val="00DF522F"/>
    <w:rsid w:val="00E035D4"/>
    <w:rsid w:val="00E039B9"/>
    <w:rsid w:val="00E10034"/>
    <w:rsid w:val="00E1036A"/>
    <w:rsid w:val="00E10E1A"/>
    <w:rsid w:val="00E11EC6"/>
    <w:rsid w:val="00E11F9B"/>
    <w:rsid w:val="00E12949"/>
    <w:rsid w:val="00E1297D"/>
    <w:rsid w:val="00E133B2"/>
    <w:rsid w:val="00E13B12"/>
    <w:rsid w:val="00E14006"/>
    <w:rsid w:val="00E1561E"/>
    <w:rsid w:val="00E158BD"/>
    <w:rsid w:val="00E17884"/>
    <w:rsid w:val="00E17CC2"/>
    <w:rsid w:val="00E17DB8"/>
    <w:rsid w:val="00E20122"/>
    <w:rsid w:val="00E22792"/>
    <w:rsid w:val="00E2441C"/>
    <w:rsid w:val="00E252FB"/>
    <w:rsid w:val="00E264B8"/>
    <w:rsid w:val="00E26534"/>
    <w:rsid w:val="00E27D2A"/>
    <w:rsid w:val="00E32D08"/>
    <w:rsid w:val="00E337D1"/>
    <w:rsid w:val="00E34216"/>
    <w:rsid w:val="00E378F6"/>
    <w:rsid w:val="00E379E3"/>
    <w:rsid w:val="00E41C42"/>
    <w:rsid w:val="00E41E13"/>
    <w:rsid w:val="00E4255D"/>
    <w:rsid w:val="00E43417"/>
    <w:rsid w:val="00E45C5E"/>
    <w:rsid w:val="00E45C7E"/>
    <w:rsid w:val="00E51D96"/>
    <w:rsid w:val="00E5362B"/>
    <w:rsid w:val="00E54B2F"/>
    <w:rsid w:val="00E55080"/>
    <w:rsid w:val="00E558AC"/>
    <w:rsid w:val="00E55E2D"/>
    <w:rsid w:val="00E57548"/>
    <w:rsid w:val="00E60134"/>
    <w:rsid w:val="00E609A8"/>
    <w:rsid w:val="00E60AEA"/>
    <w:rsid w:val="00E61000"/>
    <w:rsid w:val="00E61147"/>
    <w:rsid w:val="00E611FE"/>
    <w:rsid w:val="00E626BA"/>
    <w:rsid w:val="00E628CF"/>
    <w:rsid w:val="00E64043"/>
    <w:rsid w:val="00E64DB9"/>
    <w:rsid w:val="00E65AC7"/>
    <w:rsid w:val="00E66982"/>
    <w:rsid w:val="00E66EBF"/>
    <w:rsid w:val="00E67346"/>
    <w:rsid w:val="00E70137"/>
    <w:rsid w:val="00E7078C"/>
    <w:rsid w:val="00E708DC"/>
    <w:rsid w:val="00E70C0E"/>
    <w:rsid w:val="00E70E12"/>
    <w:rsid w:val="00E8008F"/>
    <w:rsid w:val="00E80F2A"/>
    <w:rsid w:val="00E821E9"/>
    <w:rsid w:val="00E828A0"/>
    <w:rsid w:val="00E8761C"/>
    <w:rsid w:val="00E87BAF"/>
    <w:rsid w:val="00E87D0C"/>
    <w:rsid w:val="00E923CA"/>
    <w:rsid w:val="00E96324"/>
    <w:rsid w:val="00EA2E5E"/>
    <w:rsid w:val="00EA48C3"/>
    <w:rsid w:val="00EA4E95"/>
    <w:rsid w:val="00EA7CAA"/>
    <w:rsid w:val="00EA7E6F"/>
    <w:rsid w:val="00EB04ED"/>
    <w:rsid w:val="00EB2D02"/>
    <w:rsid w:val="00EB43EB"/>
    <w:rsid w:val="00EB6E10"/>
    <w:rsid w:val="00EC0001"/>
    <w:rsid w:val="00EC004C"/>
    <w:rsid w:val="00EC077B"/>
    <w:rsid w:val="00EC39FC"/>
    <w:rsid w:val="00EC4D77"/>
    <w:rsid w:val="00EC539D"/>
    <w:rsid w:val="00EC558B"/>
    <w:rsid w:val="00EC5897"/>
    <w:rsid w:val="00EC5BE2"/>
    <w:rsid w:val="00EC5D95"/>
    <w:rsid w:val="00ED0FFC"/>
    <w:rsid w:val="00ED137F"/>
    <w:rsid w:val="00ED18F0"/>
    <w:rsid w:val="00ED1EB4"/>
    <w:rsid w:val="00ED2BCF"/>
    <w:rsid w:val="00ED6437"/>
    <w:rsid w:val="00ED6A07"/>
    <w:rsid w:val="00EE16B7"/>
    <w:rsid w:val="00EE20E3"/>
    <w:rsid w:val="00EE3854"/>
    <w:rsid w:val="00EE4671"/>
    <w:rsid w:val="00EE5FBF"/>
    <w:rsid w:val="00EF4475"/>
    <w:rsid w:val="00F00F29"/>
    <w:rsid w:val="00F0392B"/>
    <w:rsid w:val="00F0657E"/>
    <w:rsid w:val="00F070A4"/>
    <w:rsid w:val="00F10016"/>
    <w:rsid w:val="00F10297"/>
    <w:rsid w:val="00F117E8"/>
    <w:rsid w:val="00F11826"/>
    <w:rsid w:val="00F2505F"/>
    <w:rsid w:val="00F27B69"/>
    <w:rsid w:val="00F30178"/>
    <w:rsid w:val="00F30BDE"/>
    <w:rsid w:val="00F31BF1"/>
    <w:rsid w:val="00F34703"/>
    <w:rsid w:val="00F34C73"/>
    <w:rsid w:val="00F416C4"/>
    <w:rsid w:val="00F42785"/>
    <w:rsid w:val="00F43559"/>
    <w:rsid w:val="00F4471C"/>
    <w:rsid w:val="00F45901"/>
    <w:rsid w:val="00F460C8"/>
    <w:rsid w:val="00F46A3B"/>
    <w:rsid w:val="00F53322"/>
    <w:rsid w:val="00F57726"/>
    <w:rsid w:val="00F57DE8"/>
    <w:rsid w:val="00F60BD7"/>
    <w:rsid w:val="00F6144F"/>
    <w:rsid w:val="00F62B54"/>
    <w:rsid w:val="00F63486"/>
    <w:rsid w:val="00F647FC"/>
    <w:rsid w:val="00F64805"/>
    <w:rsid w:val="00F666C6"/>
    <w:rsid w:val="00F678B8"/>
    <w:rsid w:val="00F70E5D"/>
    <w:rsid w:val="00F714B0"/>
    <w:rsid w:val="00F720D3"/>
    <w:rsid w:val="00F720DE"/>
    <w:rsid w:val="00F73A01"/>
    <w:rsid w:val="00F74CC1"/>
    <w:rsid w:val="00F77DE8"/>
    <w:rsid w:val="00F80BDF"/>
    <w:rsid w:val="00F80F35"/>
    <w:rsid w:val="00F81A3A"/>
    <w:rsid w:val="00F81E93"/>
    <w:rsid w:val="00F8230F"/>
    <w:rsid w:val="00F84278"/>
    <w:rsid w:val="00F87330"/>
    <w:rsid w:val="00F90C83"/>
    <w:rsid w:val="00F91114"/>
    <w:rsid w:val="00F97C1B"/>
    <w:rsid w:val="00FA0524"/>
    <w:rsid w:val="00FA2226"/>
    <w:rsid w:val="00FA4CEB"/>
    <w:rsid w:val="00FA5D52"/>
    <w:rsid w:val="00FA77DB"/>
    <w:rsid w:val="00FB0F52"/>
    <w:rsid w:val="00FB1216"/>
    <w:rsid w:val="00FB386F"/>
    <w:rsid w:val="00FB3B55"/>
    <w:rsid w:val="00FB6565"/>
    <w:rsid w:val="00FB7F6B"/>
    <w:rsid w:val="00FC2083"/>
    <w:rsid w:val="00FC4E50"/>
    <w:rsid w:val="00FC5504"/>
    <w:rsid w:val="00FC5706"/>
    <w:rsid w:val="00FC5A33"/>
    <w:rsid w:val="00FC6A17"/>
    <w:rsid w:val="00FC6A2A"/>
    <w:rsid w:val="00FC7FB8"/>
    <w:rsid w:val="00FD594C"/>
    <w:rsid w:val="00FD65BD"/>
    <w:rsid w:val="00FD7F1F"/>
    <w:rsid w:val="00FE1FC4"/>
    <w:rsid w:val="00FE45F2"/>
    <w:rsid w:val="00FE496F"/>
    <w:rsid w:val="00FE4EAB"/>
    <w:rsid w:val="00FE53B9"/>
    <w:rsid w:val="00FE57AA"/>
    <w:rsid w:val="00FE654A"/>
    <w:rsid w:val="00FF059A"/>
    <w:rsid w:val="00FF05F6"/>
    <w:rsid w:val="00FF0FCB"/>
    <w:rsid w:val="00FF2532"/>
    <w:rsid w:val="00FF2F00"/>
    <w:rsid w:val="00FF38DE"/>
    <w:rsid w:val="00FF5A80"/>
    <w:rsid w:val="00FF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0A2A9D"/>
  <w15:docId w15:val="{A2A2871E-8731-4CDF-AF2A-E26441F1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7FB3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0157BF"/>
    <w:pPr>
      <w:ind w:leftChars="400" w:left="840"/>
    </w:pPr>
  </w:style>
  <w:style w:type="paragraph" w:styleId="a5">
    <w:name w:val="No Spacing"/>
    <w:uiPriority w:val="1"/>
    <w:qFormat/>
    <w:rsid w:val="00DA5582"/>
    <w:pPr>
      <w:widowControl w:val="0"/>
      <w:jc w:val="both"/>
    </w:pPr>
  </w:style>
  <w:style w:type="paragraph" w:styleId="Web">
    <w:name w:val="Normal (Web)"/>
    <w:basedOn w:val="a"/>
    <w:uiPriority w:val="99"/>
    <w:unhideWhenUsed/>
    <w:rsid w:val="00A208D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8E74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E74E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8E74E8"/>
  </w:style>
  <w:style w:type="paragraph" w:styleId="a9">
    <w:name w:val="header"/>
    <w:basedOn w:val="a"/>
    <w:link w:val="aa"/>
    <w:uiPriority w:val="99"/>
    <w:unhideWhenUsed/>
    <w:rsid w:val="008E74E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E74E8"/>
  </w:style>
  <w:style w:type="paragraph" w:styleId="ab">
    <w:name w:val="footer"/>
    <w:basedOn w:val="a"/>
    <w:link w:val="ac"/>
    <w:uiPriority w:val="99"/>
    <w:unhideWhenUsed/>
    <w:rsid w:val="008E74E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E74E8"/>
  </w:style>
  <w:style w:type="table" w:styleId="ad">
    <w:name w:val="Table Grid"/>
    <w:basedOn w:val="a1"/>
    <w:uiPriority w:val="39"/>
    <w:rsid w:val="00763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0F777E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qFormat/>
    <w:rsid w:val="000F777E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qFormat/>
    <w:rsid w:val="000F777E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F777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0F777E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B46619"/>
  </w:style>
  <w:style w:type="character" w:customStyle="1" w:styleId="UnresolvedMention1">
    <w:name w:val="Unresolved Mention1"/>
    <w:basedOn w:val="a0"/>
    <w:uiPriority w:val="99"/>
    <w:semiHidden/>
    <w:unhideWhenUsed/>
    <w:rsid w:val="00DD283F"/>
    <w:rPr>
      <w:color w:val="808080"/>
      <w:shd w:val="clear" w:color="auto" w:fill="E6E6E6"/>
    </w:rPr>
  </w:style>
  <w:style w:type="character" w:styleId="af4">
    <w:name w:val="page number"/>
    <w:basedOn w:val="a0"/>
    <w:uiPriority w:val="99"/>
    <w:semiHidden/>
    <w:unhideWhenUsed/>
    <w:rsid w:val="00AD3AAD"/>
  </w:style>
  <w:style w:type="character" w:styleId="af5">
    <w:name w:val="FollowedHyperlink"/>
    <w:basedOn w:val="a0"/>
    <w:uiPriority w:val="99"/>
    <w:semiHidden/>
    <w:unhideWhenUsed/>
    <w:rsid w:val="003135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277">
      <w:marLeft w:val="0"/>
      <w:marRight w:val="0"/>
      <w:marTop w:val="90"/>
      <w:marBottom w:val="9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298FCDED5D40BBE1C9330ED4C3AD" ma:contentTypeVersion="11" ma:contentTypeDescription="Create a new document." ma:contentTypeScope="" ma:versionID="99744a60b9a1caf0ce8687564711265c">
  <xsd:schema xmlns:xsd="http://www.w3.org/2001/XMLSchema" xmlns:xs="http://www.w3.org/2001/XMLSchema" xmlns:p="http://schemas.microsoft.com/office/2006/metadata/properties" xmlns:ns3="b6b8677f-82e5-46a6-b91d-140d17131a08" xmlns:ns4="c0e3edf6-8656-445b-afd2-62f6c5b2fab3" targetNamespace="http://schemas.microsoft.com/office/2006/metadata/properties" ma:root="true" ma:fieldsID="320953269bab4d66c204135352528b43" ns3:_="" ns4:_="">
    <xsd:import namespace="b6b8677f-82e5-46a6-b91d-140d17131a08"/>
    <xsd:import namespace="c0e3edf6-8656-445b-afd2-62f6c5b2f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b8677f-82e5-46a6-b91d-140d17131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3edf6-8656-445b-afd2-62f6c5b2f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DD262-92C9-4BE2-ADDE-0F005A40A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b8677f-82e5-46a6-b91d-140d17131a08"/>
    <ds:schemaRef ds:uri="c0e3edf6-8656-445b-afd2-62f6c5b2f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876765-783D-48FF-8902-8608E099F9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3DEA22-380E-4144-84C1-367002A04F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78A0FC-7271-1E42-913E-386261768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 卓矢</dc:creator>
  <cp:keywords/>
  <dc:description/>
  <cp:lastModifiedBy>卓矢 福島</cp:lastModifiedBy>
  <cp:revision>17</cp:revision>
  <cp:lastPrinted>2018-05-12T08:52:00Z</cp:lastPrinted>
  <dcterms:created xsi:type="dcterms:W3CDTF">2024-07-16T04:45:00Z</dcterms:created>
  <dcterms:modified xsi:type="dcterms:W3CDTF">2024-07-19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298FCDED5D40BBE1C9330ED4C3AD</vt:lpwstr>
  </property>
</Properties>
</file>